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S2 Table: </w:t>
      </w:r>
      <w:r>
        <w:rPr>
          <w:rFonts w:cs="Arial" w:ascii="Arial" w:hAnsi="Arial"/>
          <w:sz w:val="18"/>
          <w:szCs w:val="18"/>
          <w:lang w:val="en-US"/>
        </w:rPr>
        <w:t>Model selection ranking for number of interactions</w:t>
      </w:r>
      <w:r>
        <w:rPr/>
        <w:t xml:space="preserve"> with the complete networks.</w:t>
      </w:r>
    </w:p>
    <w:tbl>
      <w:tblPr>
        <w:tblW w:w="76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3076"/>
        <w:gridCol w:w="591"/>
        <w:gridCol w:w="711"/>
        <w:gridCol w:w="770"/>
        <w:gridCol w:w="680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30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odel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Wi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2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y = β0 + β1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3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D + β3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5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D + β2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5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D + β3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5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D + β3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5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y = β0 + β1 PLC + β2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5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D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6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6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D + β2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y = β0 + β1 PPA + β2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C + β2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7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C + β3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8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C + β2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8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y = β0 + β1 PPA + β2 PLC + β3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8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C + β3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8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LC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8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LC + β3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9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PA + β2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9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9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Null model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9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0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PA + β2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8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9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1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0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PA + β3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6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PA + β2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0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PA + β3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1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6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2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9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PA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2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PA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2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PPA + β2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3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8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LC + β2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3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6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BPA + β2 BLC + β3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3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gt;217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3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y = β0 + β1 LV + β2 PPA + β3 BLC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3.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5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gt;217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3:53:00Z</dcterms:created>
  <dc:creator>Eduardo Moreira</dc:creator>
  <dc:description/>
  <cp:keywords/>
  <dc:language>en-US</dc:language>
  <cp:lastModifiedBy>Eduardo Moreira</cp:lastModifiedBy>
  <dcterms:modified xsi:type="dcterms:W3CDTF">2015-03-12T13:56:00Z</dcterms:modified>
  <cp:revision>3</cp:revision>
  <dc:subject/>
  <dc:title/>
</cp:coreProperties>
</file>